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Default Extension="gif" ContentType="image/gi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 xml:space="preserve">from Table 3 in </w:t>
      </w:r>
      <w:proofErr w:type="spellStart"/>
      <w:r w:rsidRPr="00FD6E06">
        <w:rPr>
          <w:rStyle w:val="Strong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Strong"/>
          <w:rFonts w:ascii="Lucida Sans" w:hAnsi="Lucida Sans"/>
          <w:sz w:val="22"/>
          <w:szCs w:val="22"/>
        </w:rPr>
        <w:t xml:space="preserve">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</w:rPr>
        <w:t>Systematic Reviews</w:t>
      </w:r>
      <w:r w:rsidRPr="00FD6E06">
        <w:rPr>
          <w:rFonts w:ascii="Lucida Sans" w:hAnsi="Lucida Sans"/>
          <w:sz w:val="22"/>
          <w:szCs w:val="22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bookmarkStart w:id="0" w:name="_GoBack"/>
      <w:bookmarkEnd w:id="0"/>
      <w:proofErr w:type="spellStart"/>
      <w:r w:rsidRPr="00FD6E06">
        <w:rPr>
          <w:rStyle w:val="Strong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Strong"/>
          <w:rFonts w:ascii="Lucida Sans" w:hAnsi="Lucida Sans"/>
          <w:sz w:val="22"/>
          <w:szCs w:val="22"/>
        </w:rPr>
        <w:t xml:space="preserve">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</w:rPr>
        <w:t>Systematic Reviews</w:t>
      </w:r>
      <w:r w:rsidRPr="00FD6E06">
        <w:rPr>
          <w:rFonts w:ascii="Lucida Sans" w:hAnsi="Lucida Sans"/>
          <w:sz w:val="22"/>
          <w:szCs w:val="22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bookmarkStart w:id="1" w:name="Check3"/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26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D05EFC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26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31C6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, Abstract, Page 7</w:t>
            </w:r>
            <w:r w:rsidR="003939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Line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26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26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05EF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26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D05EFC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26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473D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4</w:t>
            </w:r>
            <w:r w:rsidR="003939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7473D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4</w:t>
            </w:r>
            <w:r w:rsidR="0068643A"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="0068643A"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26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13FE0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26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939F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 w:rsidR="00DE67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DE67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2, </w:t>
            </w:r>
            <w:r w:rsidR="00DE67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2,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21-2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26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13FE0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26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E18EA" w:rsidP="0077068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26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26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109B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26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13FE0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26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7068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26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13FE0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26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7068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26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13FE0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26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41F27" w:rsidP="0077068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7706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26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13FE0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26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41CC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6-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26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13FE0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26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41CC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8</w:t>
            </w:r>
            <w:r w:rsidR="007063B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Lines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11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26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13FE0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26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063B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s 9-1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26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13FE0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26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063B4" w:rsidP="00A41CC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 w:rsidR="00A41CC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8</w:t>
            </w:r>
            <w:r w:rsidR="00A41CC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26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13FE0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26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13FE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26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13FE0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26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063B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9, Lines 19-2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26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13FE0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26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063B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9 &amp; 1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26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13FE0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26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22D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26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13FE0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26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13FE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3</w:t>
            </w:r>
            <w:r w:rsidR="0082637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Pages 10-1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26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13FE0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26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063B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26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13FE0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26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13FE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3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26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13FE0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26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F099C" w:rsidP="005521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 w:rsidR="00552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3</w:t>
            </w:r>
            <w:r w:rsidR="00552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26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13FE0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26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F099C" w:rsidP="005521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 w:rsidR="00552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3</w:t>
            </w:r>
            <w:r w:rsidR="00552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26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13FE0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26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063B4" w:rsidP="005521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 w:rsidR="00552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552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-1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26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13FE0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26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67E7" w:rsidP="005521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 w:rsidR="00552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552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-1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26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7063B4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26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063B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26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3B5442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26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3B5442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B5442" w:rsidRPr="00FD6E06" w:rsidRDefault="003B5442" w:rsidP="00612FC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cussion, Page 15</w:t>
            </w:r>
            <w:r w:rsidR="00AF3F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Lines </w:t>
            </w:r>
            <w:r w:rsidR="00612F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-23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57181" w:rsidRDefault="00757181" w:rsidP="00FD6E06">
      <w:pPr>
        <w:spacing w:after="0" w:line="240" w:lineRule="auto"/>
      </w:pPr>
      <w:r>
        <w:separator/>
      </w:r>
    </w:p>
  </w:endnote>
  <w:endnote w:type="continuationSeparator" w:id="0">
    <w:p w:rsidR="00757181" w:rsidRDefault="00757181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40502020204"/>
    <w:charset w:val="00"/>
    <w:family w:val="swiss"/>
    <w:pitch w:val="variable"/>
    <w:sig w:usb0="00000A87" w:usb1="00000000" w:usb2="00000000" w:usb3="00000000" w:csb0="000000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CA" w:eastAsia="en-CA"/>
      </w:rPr>
      <w:drawing>
        <wp:inline distT="0" distB="0" distL="0" distR="0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57181" w:rsidRDefault="00757181" w:rsidP="00FD6E06">
      <w:pPr>
        <w:spacing w:after="0" w:line="240" w:lineRule="auto"/>
      </w:pPr>
      <w:r>
        <w:separator/>
      </w:r>
    </w:p>
  </w:footnote>
  <w:footnote w:type="continuationSeparator" w:id="0">
    <w:p w:rsidR="00757181" w:rsidRDefault="00757181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4C26BC">
        <w:pPr>
          <w:pStyle w:val="Header"/>
          <w:jc w:val="right"/>
        </w:pPr>
        <w:r>
          <w:fldChar w:fldCharType="begin"/>
        </w:r>
        <w:r w:rsidR="00A0782F">
          <w:instrText xml:space="preserve"> PAGE   \* MERGEFORMAT </w:instrText>
        </w:r>
        <w:r>
          <w:fldChar w:fldCharType="separate"/>
        </w:r>
        <w:r w:rsidR="00C64EC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20482"/>
  </w:hdrShapeDefaults>
  <w:footnotePr>
    <w:footnote w:id="-1"/>
    <w:footnote w:id="0"/>
  </w:footnotePr>
  <w:endnotePr>
    <w:endnote w:id="-1"/>
    <w:endnote w:id="0"/>
  </w:endnotePr>
  <w:compat/>
  <w:rsids>
    <w:rsidRoot w:val="00FD6E06"/>
    <w:rsid w:val="000109B3"/>
    <w:rsid w:val="000E5F46"/>
    <w:rsid w:val="00113FE0"/>
    <w:rsid w:val="001E4CA1"/>
    <w:rsid w:val="002253F7"/>
    <w:rsid w:val="0023087D"/>
    <w:rsid w:val="00341F27"/>
    <w:rsid w:val="00385742"/>
    <w:rsid w:val="003939F5"/>
    <w:rsid w:val="003B5442"/>
    <w:rsid w:val="00451208"/>
    <w:rsid w:val="00474025"/>
    <w:rsid w:val="004B1813"/>
    <w:rsid w:val="004C26BC"/>
    <w:rsid w:val="004E18EA"/>
    <w:rsid w:val="00552171"/>
    <w:rsid w:val="00612FCE"/>
    <w:rsid w:val="00664936"/>
    <w:rsid w:val="00666385"/>
    <w:rsid w:val="0068643A"/>
    <w:rsid w:val="007063B4"/>
    <w:rsid w:val="007473D7"/>
    <w:rsid w:val="00750A0E"/>
    <w:rsid w:val="00757181"/>
    <w:rsid w:val="00770682"/>
    <w:rsid w:val="007924AC"/>
    <w:rsid w:val="0082637F"/>
    <w:rsid w:val="009B20D2"/>
    <w:rsid w:val="009F0528"/>
    <w:rsid w:val="00A067E7"/>
    <w:rsid w:val="00A0782F"/>
    <w:rsid w:val="00A41CC9"/>
    <w:rsid w:val="00AF3F0E"/>
    <w:rsid w:val="00B22D44"/>
    <w:rsid w:val="00B567D4"/>
    <w:rsid w:val="00BB4AE3"/>
    <w:rsid w:val="00BD1F1F"/>
    <w:rsid w:val="00C64ECB"/>
    <w:rsid w:val="00CA6DD4"/>
    <w:rsid w:val="00CF099C"/>
    <w:rsid w:val="00D05EFC"/>
    <w:rsid w:val="00D31C68"/>
    <w:rsid w:val="00D464FA"/>
    <w:rsid w:val="00DE675F"/>
    <w:rsid w:val="00E54080"/>
    <w:rsid w:val="00EE17D5"/>
    <w:rsid w:val="00F25B25"/>
    <w:rsid w:val="00F901FE"/>
    <w:rsid w:val="00FD6E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1208"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83</Words>
  <Characters>503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9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smishra</cp:lastModifiedBy>
  <cp:revision>2</cp:revision>
  <dcterms:created xsi:type="dcterms:W3CDTF">2018-01-28T04:37:00Z</dcterms:created>
  <dcterms:modified xsi:type="dcterms:W3CDTF">2018-01-28T04:37:00Z</dcterms:modified>
</cp:coreProperties>
</file>